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447" w:rsidRDefault="00E51447">
      <w:pPr>
        <w:rPr>
          <w:rFonts w:ascii="Times New Roman" w:hAnsi="Times New Roman" w:cs="Times New Roman"/>
          <w:b/>
          <w:bCs/>
        </w:rPr>
      </w:pPr>
    </w:p>
    <w:p w:rsidR="00E51447" w:rsidRDefault="00E514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imental TABLE 1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Uni- and multivariate analysis of pathological responders in pre-therapeutic tumor biopsy cohort (N = 146)</w:t>
      </w:r>
    </w:p>
    <w:tbl>
      <w:tblPr>
        <w:tblW w:w="10632" w:type="dxa"/>
        <w:tblInd w:w="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418"/>
        <w:gridCol w:w="1559"/>
        <w:gridCol w:w="992"/>
        <w:gridCol w:w="1559"/>
        <w:gridCol w:w="851"/>
        <w:gridCol w:w="1417"/>
        <w:gridCol w:w="851"/>
      </w:tblGrid>
      <w:tr w:rsidR="00E51447">
        <w:trPr>
          <w:trHeight w:val="321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N = 146 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Univariate analysis</w:t>
            </w:r>
          </w:p>
        </w:tc>
        <w:tc>
          <w:tcPr>
            <w:tcW w:w="467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jc w:val="center"/>
              <w:rPr>
                <w:rFonts w:ascii="Times New Roman" w:eastAsia="MS PGothic" w:hAnsi="Times New Roman" w:cstheme="minorBidi"/>
                <w:color w:val="000000"/>
                <w:kern w:val="24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Multivariate analysis</w:t>
            </w:r>
          </w:p>
        </w:tc>
      </w:tr>
      <w:tr w:rsidR="00E51447">
        <w:trPr>
          <w:trHeight w:val="321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jc w:val="center"/>
              <w:rPr>
                <w:rFonts w:ascii="Times New Roman" w:eastAsia="MS PGothic" w:hAnsi="Times New Roman" w:cstheme="minorBid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jc w:val="center"/>
              <w:rPr>
                <w:rFonts w:ascii="Times New Roman" w:eastAsia="MS PGothic" w:hAnsi="Times New Roman" w:cstheme="minorBidi"/>
                <w:i/>
                <w:i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Model A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E51447" w:rsidRDefault="00E51447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Model B</w:t>
            </w:r>
          </w:p>
        </w:tc>
      </w:tr>
      <w:tr w:rsidR="00E51447">
        <w:trPr>
          <w:trHeight w:val="321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jc w:val="center"/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OR (95% CI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jc w:val="center"/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</w:t>
            </w:r>
            <w:r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 xml:space="preserve"> valu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jc w:val="center"/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jc w:val="center"/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</w:t>
            </w:r>
            <w:r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 xml:space="preserve"> valu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E51447" w:rsidRDefault="00E51447">
            <w:pPr>
              <w:jc w:val="center"/>
              <w:rPr>
                <w:rFonts w:ascii="Times New Roman" w:eastAsia="MS PGothic" w:hAnsi="Times New Roman" w:cstheme="minorBidi"/>
                <w:i/>
                <w:iCs/>
                <w:color w:val="000000"/>
                <w:kern w:val="24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E51447" w:rsidRDefault="00E51447">
            <w:pPr>
              <w:jc w:val="center"/>
              <w:rPr>
                <w:rFonts w:ascii="Times New Roman" w:eastAsia="MS PGothic" w:hAnsi="Times New Roman" w:cstheme="minorBidi"/>
                <w:i/>
                <w:iCs/>
                <w:color w:val="000000"/>
                <w:kern w:val="24"/>
              </w:rPr>
            </w:pPr>
            <w:r>
              <w:rPr>
                <w:rFonts w:ascii="Times New Roman" w:eastAsia="MS PGothic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</w:t>
            </w:r>
            <w:r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 xml:space="preserve"> value</w:t>
            </w:r>
          </w:p>
        </w:tc>
      </w:tr>
      <w:tr w:rsidR="00E51447">
        <w:trPr>
          <w:trHeight w:val="55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Age (year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&gt;70</w:t>
            </w:r>
          </w:p>
          <w:p w:rsidR="00E51447" w:rsidRDefault="00E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  <w:u w:val="single"/>
              </w:rPr>
              <w:t>&lt;</w:t>
            </w:r>
            <w:r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E51447" w:rsidRDefault="00E51447">
            <w:pPr>
              <w:jc w:val="center"/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32 (0.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jc w:val="center"/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44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51447" w:rsidRDefault="00E51447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1447" w:rsidRDefault="00E51447">
            <w:pPr>
              <w:rPr>
                <w:rFonts w:ascii="Times New Roman" w:hAnsi="Times New Roman" w:cs="Times New Roman"/>
                <w:kern w:val="0"/>
              </w:rPr>
            </w:pPr>
          </w:p>
        </w:tc>
      </w:tr>
      <w:tr w:rsidR="00E51447">
        <w:trPr>
          <w:trHeight w:val="55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Male</w:t>
            </w:r>
          </w:p>
          <w:p w:rsidR="00E51447" w:rsidRDefault="00E51447">
            <w:pPr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???" w:hAnsi="Times New Roman" w:cs="Times New Roman"/>
                <w:kern w:val="24"/>
                <w:sz w:val="18"/>
                <w:szCs w:val="18"/>
              </w:rPr>
              <w:t>1.28 (0.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???" w:hAnsi="Times New Roman" w:cs="Times New Roman"/>
                <w:kern w:val="24"/>
                <w:sz w:val="18"/>
                <w:szCs w:val="18"/>
              </w:rPr>
              <w:t>3.14)</w:t>
            </w:r>
          </w:p>
          <w:p w:rsidR="00E51447" w:rsidRDefault="00E51447">
            <w:pPr>
              <w:jc w:val="center"/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jc w:val="center"/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59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51447" w:rsidRDefault="00E51447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1447" w:rsidRDefault="00E51447">
            <w:pPr>
              <w:rPr>
                <w:rFonts w:ascii="Times New Roman" w:hAnsi="Times New Roman" w:cs="Times New Roman"/>
                <w:kern w:val="0"/>
              </w:rPr>
            </w:pPr>
          </w:p>
        </w:tc>
      </w:tr>
      <w:tr w:rsidR="00E51447">
        <w:trPr>
          <w:trHeight w:val="55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Lo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Ut</w:t>
            </w:r>
          </w:p>
          <w:p w:rsidR="00E51447" w:rsidRDefault="00E51447">
            <w:pPr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Mt / 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08 (0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2.26)</w:t>
            </w:r>
          </w:p>
          <w:p w:rsidR="00E51447" w:rsidRDefault="00E51447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jc w:val="center"/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84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51447" w:rsidRDefault="00E51447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1447" w:rsidRDefault="00E51447">
            <w:pPr>
              <w:rPr>
                <w:rFonts w:ascii="Times New Roman" w:hAnsi="Times New Roman" w:cs="Times New Roman"/>
                <w:kern w:val="0"/>
              </w:rPr>
            </w:pPr>
          </w:p>
        </w:tc>
      </w:tr>
      <w:tr w:rsidR="00E51447">
        <w:trPr>
          <w:trHeight w:val="55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Histological differentiation (SCC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well / mod</w:t>
            </w:r>
          </w:p>
          <w:p w:rsidR="00E51447" w:rsidRDefault="00E51447">
            <w:pPr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po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67 (0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21)</w:t>
            </w:r>
          </w:p>
          <w:p w:rsidR="00E51447" w:rsidRDefault="00E51447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jc w:val="center"/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28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51447" w:rsidRDefault="00E51447" w:rsidP="00E51447">
            <w:pPr>
              <w:ind w:firstLineChars="150" w:firstLine="3168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1447" w:rsidRDefault="00E51447" w:rsidP="00E51447">
            <w:pPr>
              <w:ind w:firstLineChars="150" w:firstLine="31680"/>
              <w:rPr>
                <w:rFonts w:ascii="Times New Roman" w:hAnsi="Times New Roman" w:cs="Times New Roman"/>
                <w:kern w:val="0"/>
              </w:rPr>
            </w:pPr>
          </w:p>
        </w:tc>
      </w:tr>
      <w:tr w:rsidR="00E51447">
        <w:trPr>
          <w:trHeight w:val="55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NAC-regi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24"/>
                <w:sz w:val="18"/>
                <w:szCs w:val="18"/>
              </w:rPr>
              <w:t>DCF*</w:t>
            </w:r>
          </w:p>
          <w:p w:rsidR="00E51447" w:rsidRDefault="00E51447">
            <w:pPr>
              <w:pStyle w:val="NormalWeb"/>
              <w:spacing w:before="0" w:beforeAutospacing="0" w:after="0" w:afterAutospacing="0" w:line="300" w:lineRule="exact"/>
              <w:rPr>
                <w:rFonts w:ascii="Times New Roman" w:eastAsia="???" w:hAnsi="Times New Roman" w:cstheme="minorBidi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FAP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???" w:hAnsi="Times New Roman" w:cstheme="minorBidi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2.18 (1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22)</w:t>
            </w:r>
          </w:p>
          <w:p w:rsidR="00E51447" w:rsidRDefault="00E51447">
            <w:pPr>
              <w:pStyle w:val="NormalWeb"/>
              <w:spacing w:before="0" w:beforeAutospacing="0" w:after="0" w:afterAutospacing="0"/>
              <w:rPr>
                <w:rFonts w:ascii="Times New Roman" w:eastAsia="???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eastAsia="???" w:hAnsi="Times New Roman" w:cs="Times New Roman"/>
                <w:kern w:val="24"/>
                <w:sz w:val="18"/>
                <w:szCs w:val="18"/>
              </w:rPr>
              <w:t xml:space="preserve">      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 w:rsidP="00E51447">
            <w:pPr>
              <w:ind w:firstLineChars="50" w:firstLine="31680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02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???" w:hAnsi="Times New Roman" w:cstheme="minorBidi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2.22 (1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39)</w:t>
            </w:r>
          </w:p>
          <w:p w:rsidR="00E51447" w:rsidRDefault="00E51447">
            <w:pPr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     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2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51447" w:rsidRDefault="00E5144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???" w:hAnsi="Times New Roman" w:cstheme="minorBidi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2.22 (1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35)</w:t>
            </w:r>
          </w:p>
          <w:p w:rsidR="00E51447" w:rsidRDefault="00E51447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     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1447" w:rsidRDefault="00E51447" w:rsidP="00E51447">
            <w:pPr>
              <w:ind w:firstLineChars="100" w:firstLine="3168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196</w:t>
            </w:r>
          </w:p>
        </w:tc>
      </w:tr>
      <w:tr w:rsidR="00E51447">
        <w:trPr>
          <w:trHeight w:val="55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pStyle w:val="NormalWeb"/>
              <w:spacing w:before="0" w:beforeAutospacing="0" w:after="0" w:afterAutospacing="0" w:line="3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???" w:hAnsi="Times New Roman" w:cs="Times New Roman"/>
                <w:color w:val="000000"/>
                <w:kern w:val="24"/>
                <w:sz w:val="18"/>
                <w:szCs w:val="18"/>
              </w:rPr>
              <w:t>1, 2</w:t>
            </w:r>
          </w:p>
          <w:p w:rsidR="00E51447" w:rsidRDefault="00E51447">
            <w:pPr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,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???" w:hAnsi="Times New Roman" w:cs="Times New Roman"/>
                <w:kern w:val="24"/>
                <w:sz w:val="18"/>
                <w:szCs w:val="18"/>
              </w:rPr>
              <w:t>1</w:t>
            </w:r>
          </w:p>
          <w:p w:rsidR="00E51447" w:rsidRDefault="00E5144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36 (0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2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43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51447" w:rsidRDefault="00E51447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1447" w:rsidRDefault="00E51447">
            <w:pPr>
              <w:rPr>
                <w:rFonts w:ascii="Times New Roman" w:hAnsi="Times New Roman" w:cs="Times New Roman"/>
                <w:kern w:val="0"/>
              </w:rPr>
            </w:pPr>
          </w:p>
        </w:tc>
      </w:tr>
      <w:tr w:rsidR="00E51447">
        <w:trPr>
          <w:trHeight w:val="55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c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pStyle w:val="NormalWeb"/>
              <w:spacing w:before="0" w:beforeAutospacing="0" w:after="0" w:afterAutospacing="0" w:line="3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???" w:hAnsi="Times New Roman" w:cs="Times New Roman"/>
                <w:color w:val="000000"/>
                <w:kern w:val="24"/>
                <w:sz w:val="18"/>
                <w:szCs w:val="18"/>
              </w:rPr>
              <w:t>0, 1</w:t>
            </w:r>
          </w:p>
          <w:p w:rsidR="00E51447" w:rsidRDefault="00E51447">
            <w:pPr>
              <w:pStyle w:val="NormalWeb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, 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53 (0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3.21)</w:t>
            </w:r>
          </w:p>
          <w:p w:rsidR="00E51447" w:rsidRDefault="00E51447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26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jc w:val="center"/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jc w:val="center"/>
              <w:rPr>
                <w:rFonts w:ascii="Times New Roman" w:eastAsia="MS PGothic" w:hAnsi="Times New Roman" w:cstheme="minorBid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51447" w:rsidRDefault="00E5144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1447" w:rsidRDefault="00E5144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</w:tr>
      <w:tr w:rsidR="00E51447">
        <w:trPr>
          <w:trHeight w:val="55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c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pStyle w:val="NormalWeb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???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  <w:p w:rsidR="00E51447" w:rsidRDefault="00E51447">
            <w:pPr>
              <w:pStyle w:val="NormalWeb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2.29 (0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6.90)</w:t>
            </w:r>
          </w:p>
          <w:p w:rsidR="00E51447" w:rsidRDefault="00E51447">
            <w:pPr>
              <w:jc w:val="center"/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14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jc w:val="center"/>
              <w:rPr>
                <w:rFonts w:ascii="Times New Roman" w:eastAsia="MS PGothic" w:hAnsi="Times New Roman" w:cstheme="minorBidi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jc w:val="center"/>
              <w:rPr>
                <w:rFonts w:ascii="Times New Roman" w:eastAsia="MS PGothic" w:hAnsi="Times New Roman" w:cstheme="minorBid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51447" w:rsidRDefault="00E5144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1447" w:rsidRDefault="00E5144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</w:tr>
      <w:tr w:rsidR="00E51447">
        <w:trPr>
          <w:trHeight w:val="55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u w:val="single"/>
              </w:rPr>
              <w:t>CD3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u w:val="single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u w:val="single"/>
              </w:rPr>
              <w:t xml:space="preserve"> density</w:t>
            </w:r>
          </w:p>
          <w:p w:rsidR="00E51447" w:rsidRDefault="00E51447">
            <w:pPr>
              <w:rPr>
                <w:rFonts w:ascii="Times New Roman" w:hAnsi="Times New Roman" w:cs="Times New Roman"/>
                <w:kern w:val="24"/>
                <w:sz w:val="18"/>
                <w:szCs w:val="18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pStyle w:val="NormalWeb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: 0, 1, 2</w:t>
            </w:r>
          </w:p>
          <w:p w:rsidR="00E51447" w:rsidRDefault="00E51447">
            <w:pPr>
              <w:pStyle w:val="NormalWeb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: 3,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E51447" w:rsidRDefault="00E51447">
            <w:pPr>
              <w:pStyle w:val="NormalWeb"/>
              <w:spacing w:before="0" w:beforeAutospacing="0" w:after="0" w:afterAutospacing="0" w:line="300" w:lineRule="exact"/>
              <w:jc w:val="center"/>
              <w:rPr>
                <w:rFonts w:ascii="Times New Roman" w:eastAsia="???" w:hAnsi="Times New Roman" w:cstheme="minorBidi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2.58 (1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5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pStyle w:val="NormalWeb"/>
              <w:spacing w:before="0" w:beforeAutospacing="0" w:after="0" w:afterAutospacing="0" w:line="300" w:lineRule="exact"/>
              <w:jc w:val="center"/>
              <w:rPr>
                <w:rFonts w:ascii="Times New Roman" w:eastAsia="???" w:hAnsi="Times New Roman" w:cs="Times New Roman"/>
                <w:b/>
                <w:bCs/>
                <w:kern w:val="24"/>
                <w:sz w:val="18"/>
                <w:szCs w:val="18"/>
              </w:rPr>
            </w:pPr>
            <w:r>
              <w:rPr>
                <w:rFonts w:ascii="Times New Roman" w:eastAsia="???" w:hAnsi="Times New Roman" w:cs="Times New Roman"/>
                <w:b/>
                <w:bCs/>
                <w:kern w:val="24"/>
                <w:sz w:val="18"/>
                <w:szCs w:val="18"/>
              </w:rPr>
              <w:t>0.0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1</w:t>
            </w:r>
          </w:p>
          <w:p w:rsidR="00E51447" w:rsidRDefault="00E5144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75 (1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2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jc w:val="center"/>
              <w:rPr>
                <w:rFonts w:ascii="Times New Roman" w:eastAsia="MS PGothic" w:hAnsi="Times New Roman" w:cstheme="minorBidi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1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51447" w:rsidRDefault="00E5144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51447" w:rsidRDefault="00E5144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</w:tr>
      <w:tr w:rsidR="00E51447">
        <w:trPr>
          <w:trHeight w:val="559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u w:val="single"/>
              </w:rPr>
              <w:t>CD8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u w:val="single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u w:val="single"/>
              </w:rPr>
              <w:t xml:space="preserve"> dens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pStyle w:val="NormalWeb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: 0, 1, 2</w:t>
            </w:r>
          </w:p>
          <w:p w:rsidR="00E51447" w:rsidRDefault="00E51447">
            <w:pPr>
              <w:pStyle w:val="NormalWeb"/>
              <w:spacing w:before="0" w:beforeAutospacing="0" w:after="0" w:afterAutospacing="0"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: 3, 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E51447" w:rsidRDefault="00E5144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83 (0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3.5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pStyle w:val="NormalWeb"/>
              <w:spacing w:before="0" w:beforeAutospacing="0" w:after="0" w:afterAutospacing="0" w:line="300" w:lineRule="exact"/>
              <w:jc w:val="center"/>
              <w:rPr>
                <w:rFonts w:ascii="Times New Roman" w:eastAsia="???" w:hAnsi="Times New Roman" w:cs="Times New Roman"/>
                <w:b/>
                <w:bCs/>
                <w:kern w:val="24"/>
                <w:sz w:val="18"/>
                <w:szCs w:val="18"/>
              </w:rPr>
            </w:pPr>
            <w:r>
              <w:rPr>
                <w:rFonts w:ascii="Times New Roman" w:eastAsia="???" w:hAnsi="Times New Roman" w:cs="Times New Roman"/>
                <w:b/>
                <w:bCs/>
                <w:kern w:val="24"/>
                <w:sz w:val="18"/>
                <w:szCs w:val="18"/>
              </w:rPr>
              <w:t>0.06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???" w:hAnsi="Times New Roman" w:cstheme="minorBidi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1447" w:rsidRDefault="00E5144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51447" w:rsidRDefault="00E5144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1</w:t>
            </w:r>
          </w:p>
          <w:p w:rsidR="00E51447" w:rsidRDefault="00E51447" w:rsidP="00E51447">
            <w:pPr>
              <w:ind w:firstLineChars="50" w:firstLine="31680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88 (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3.6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51447" w:rsidRDefault="00E5144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169</w:t>
            </w:r>
          </w:p>
        </w:tc>
      </w:tr>
    </w:tbl>
    <w:p w:rsidR="00E51447" w:rsidRDefault="00E51447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*DCF: docetaxel / cisplatin / 5-fluorouracil; **FAP: 5-fluorouracil / adriamycin / cisplatin</w:t>
      </w:r>
    </w:p>
    <w:p w:rsidR="00E51447" w:rsidRDefault="00E51447">
      <w:pPr>
        <w:rPr>
          <w:rFonts w:cstheme="minorBidi"/>
        </w:rPr>
      </w:pPr>
    </w:p>
    <w:sectPr w:rsidR="00E51447" w:rsidSect="00E5144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???">
    <w:altName w:val="MS Mincho"/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  <w:font w:name="MS PGothic">
    <w:altName w:val="‚l‚r ‚oƒSƒVƒbƒN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840"/>
  <w:doNotHyphenateCaps/>
  <w:displayHorizontalDrawingGridEvery w:val="0"/>
  <w:displayVerticalDrawingGridEvery w:val="2"/>
  <w:characterSpacingControl w:val="compressPunctuation"/>
  <w:doNotValidateAgainstSchema/>
  <w:doNotDemarcateInvalidXml/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51447"/>
    <w:rsid w:val="00E51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eastAsia="???" w:hAnsi="Arial" w:cs="Arial"/>
      <w:kern w:val="2"/>
      <w:sz w:val="21"/>
      <w:szCs w:val="21"/>
      <w:lang w:eastAsia="ja-JP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ascii="MS PGothic" w:eastAsia="MS PGothic" w:hAnsi="MS PGothic" w:cs="MS PGothic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rPr>
      <w:rFonts w:ascii="MS Mincho" w:eastAsia="MS Mincho" w:cs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MS Mincho" w:eastAsia="MS Mincho" w:hAnsi="Arial" w:cs="MS Minch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59</TotalTime>
  <Pages>1</Pages>
  <Words>154</Words>
  <Characters>836</Characters>
  <Application>Microsoft Office Word</Application>
  <DocSecurity>0</DocSecurity>
  <Lines>0</Lines>
  <Paragraphs>0</Paragraphs>
  <ScaleCrop>false</ScaleCrop>
  <Company>Thomson</Company>
  <LinksUpToDate>false</LinksUpToDate>
  <CharactersWithSpaces>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樹 野間</dc:creator>
  <cp:keywords/>
  <dc:description/>
  <cp:lastModifiedBy>TEESLWW</cp:lastModifiedBy>
  <cp:revision>5</cp:revision>
  <dcterms:created xsi:type="dcterms:W3CDTF">2021-06-13T03:21:00Z</dcterms:created>
  <dcterms:modified xsi:type="dcterms:W3CDTF">2021-07-20T16:30:00Z</dcterms:modified>
</cp:coreProperties>
</file>